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1A4" w:rsidRPr="002F7F11" w:rsidRDefault="00CB0720" w:rsidP="002F7F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2F7F11" w:rsidRPr="002F7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C22E4" w:rsidRPr="002F7F11">
        <w:rPr>
          <w:rFonts w:ascii="Times New Roman" w:hAnsi="Times New Roman" w:cs="Times New Roman"/>
          <w:b/>
          <w:sz w:val="24"/>
          <w:szCs w:val="24"/>
          <w:lang w:val="en-US"/>
        </w:rPr>
        <w:t>Time-independent version of three ion currents.</w:t>
      </w:r>
    </w:p>
    <w:p w:rsidR="008C22E4" w:rsidRPr="002F7F11" w:rsidRDefault="00B86D50" w:rsidP="002F7F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521460</wp:posOffset>
            </wp:positionH>
            <wp:positionV relativeFrom="paragraph">
              <wp:posOffset>1719580</wp:posOffset>
            </wp:positionV>
            <wp:extent cx="4623435" cy="6558280"/>
            <wp:effectExtent l="19050" t="0" r="5715" b="0"/>
            <wp:wrapSquare wrapText="bothSides"/>
            <wp:docPr id="1" name="Immagine 0" descr="S2_Fig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_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23435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C22E4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The I-V relationship of each current was obtained by recording it during the AP paced at constant CL=350 ms, fitting the </w:t>
      </w:r>
      <w:r w:rsidR="00FD132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I-V </w:t>
      </w:r>
      <w:r w:rsidR="008C22E4" w:rsidRPr="002F7F11">
        <w:rPr>
          <w:rFonts w:ascii="Times New Roman" w:hAnsi="Times New Roman" w:cs="Times New Roman"/>
          <w:sz w:val="24"/>
          <w:szCs w:val="24"/>
          <w:lang w:val="en-US"/>
        </w:rPr>
        <w:t>curve with 9</w:t>
      </w:r>
      <w:r w:rsidR="008C22E4" w:rsidRPr="002F7F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8C22E4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order polynomials (I=mo+m1*Vm+m2*Vm</w:t>
      </w:r>
      <w:r w:rsidR="008C22E4" w:rsidRPr="002F7F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C22E4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D10C66" w:rsidRPr="002F7F11">
        <w:rPr>
          <w:rFonts w:ascii="Times New Roman" w:hAnsi="Times New Roman" w:cs="Times New Roman"/>
          <w:sz w:val="24"/>
          <w:szCs w:val="24"/>
          <w:lang w:val="en-US"/>
        </w:rPr>
        <w:t>…</w:t>
      </w:r>
      <w:r w:rsidR="008C22E4" w:rsidRPr="002F7F11">
        <w:rPr>
          <w:rFonts w:ascii="Times New Roman" w:hAnsi="Times New Roman" w:cs="Times New Roman"/>
          <w:sz w:val="24"/>
          <w:szCs w:val="24"/>
          <w:lang w:val="en-US"/>
        </w:rPr>
        <w:t>, fitting coefficients reported below for each ion current)</w:t>
      </w:r>
      <w:r w:rsidR="00174BD3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and simply implement ion currents during the AP according </w:t>
      </w:r>
      <w:r w:rsidR="00D10C66" w:rsidRPr="002F7F11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174BD3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the fitted values, instead of solving the corresponding gating equations. The replacement concerned all AP trajectory </w:t>
      </w:r>
      <w:r w:rsidR="00B46969" w:rsidRPr="002F7F11">
        <w:rPr>
          <w:rFonts w:ascii="Times New Roman" w:hAnsi="Times New Roman" w:cs="Times New Roman"/>
          <w:sz w:val="24"/>
          <w:szCs w:val="24"/>
          <w:lang w:val="en-US"/>
        </w:rPr>
        <w:t>except for</w:t>
      </w:r>
      <w:r w:rsidR="00174BD3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the first 9 ms after AP onset, where polynomial fits did not reproduce the three ion currents </w:t>
      </w:r>
      <w:r w:rsidR="00B46969" w:rsidRPr="002F7F11">
        <w:rPr>
          <w:rFonts w:ascii="Times New Roman" w:hAnsi="Times New Roman" w:cs="Times New Roman"/>
          <w:sz w:val="24"/>
          <w:szCs w:val="24"/>
          <w:lang w:val="en-US"/>
        </w:rPr>
        <w:t>correctly</w:t>
      </w:r>
      <w:r w:rsidR="00174BD3" w:rsidRPr="002F7F1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This is </w:t>
      </w:r>
      <w:r w:rsidR="00B46969" w:rsidRPr="002F7F11">
        <w:rPr>
          <w:rFonts w:ascii="Times New Roman" w:hAnsi="Times New Roman" w:cs="Times New Roman"/>
          <w:sz w:val="24"/>
          <w:szCs w:val="24"/>
          <w:lang w:val="en-US"/>
        </w:rPr>
        <w:t>an acceptable</w:t>
      </w:r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approximation in our study, which is mainly concerned </w:t>
      </w:r>
      <w:r w:rsidR="00B46969" w:rsidRPr="002F7F1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>repolarization</w:t>
      </w:r>
      <w:proofErr w:type="spellEnd"/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dynamics and </w:t>
      </w:r>
      <w:r w:rsidR="00EB4EBB" w:rsidRPr="002F7F11">
        <w:rPr>
          <w:rFonts w:ascii="Times New Roman" w:hAnsi="Times New Roman" w:cs="Times New Roman"/>
          <w:sz w:val="24"/>
          <w:szCs w:val="24"/>
          <w:lang w:val="en-US"/>
        </w:rPr>
        <w:t>thus</w:t>
      </w:r>
      <w:r w:rsidR="00FD132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EB3D8C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n the later phases of the three currents. </w:t>
      </w:r>
      <w:r w:rsidR="00174BD3" w:rsidRPr="002F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C22E4" w:rsidRPr="00FD132C" w:rsidRDefault="008C22E4" w:rsidP="008C22E4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FD132C">
        <w:rPr>
          <w:rFonts w:ascii="Times New Roman" w:hAnsi="Times New Roman" w:cs="Times New Roman"/>
          <w:b/>
          <w:sz w:val="36"/>
          <w:szCs w:val="36"/>
        </w:rPr>
        <w:t>I</w:t>
      </w:r>
      <w:r w:rsidRPr="00FD132C">
        <w:rPr>
          <w:rFonts w:ascii="Times New Roman" w:hAnsi="Times New Roman" w:cs="Times New Roman"/>
          <w:b/>
          <w:sz w:val="36"/>
          <w:szCs w:val="36"/>
          <w:vertAlign w:val="subscript"/>
        </w:rPr>
        <w:t>CaL</w:t>
      </w:r>
      <w:proofErr w:type="spellEnd"/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0=-0.94024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1=-0.01447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2=0.00082343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3=-3.0635e-06;</w:t>
      </w:r>
      <w:r w:rsidR="00573A71" w:rsidRPr="00573A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4=-1.015e-06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5=-3.3756e-09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6=6.7127e-10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7=1.4874e-11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8=1.2663e-13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9=3.9514e-16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611A4" w:rsidRPr="00174BD3" w:rsidRDefault="00174BD3" w:rsidP="008C22E4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174BD3">
        <w:rPr>
          <w:rFonts w:ascii="Times New Roman" w:hAnsi="Times New Roman" w:cs="Times New Roman"/>
          <w:b/>
          <w:sz w:val="36"/>
          <w:szCs w:val="36"/>
        </w:rPr>
        <w:t>I</w:t>
      </w:r>
      <w:r w:rsidR="003611A4" w:rsidRPr="00174BD3">
        <w:rPr>
          <w:rFonts w:ascii="Times New Roman" w:hAnsi="Times New Roman" w:cs="Times New Roman"/>
          <w:b/>
          <w:sz w:val="36"/>
          <w:szCs w:val="36"/>
          <w:vertAlign w:val="subscript"/>
        </w:rPr>
        <w:t>Kr</w:t>
      </w:r>
      <w:proofErr w:type="spellEnd"/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0=0.31617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1=-0.0088694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2=-1.0741e-6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3=-6.1713e-7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4=2.6316e-8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5=6.3622e-10;</w:t>
      </w:r>
    </w:p>
    <w:p w:rsidR="00F0729A" w:rsidRPr="008C22E4" w:rsidRDefault="00F0729A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6=0;</w:t>
      </w:r>
    </w:p>
    <w:p w:rsidR="00F0729A" w:rsidRPr="008C22E4" w:rsidRDefault="00F0729A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7=0;</w:t>
      </w:r>
    </w:p>
    <w:p w:rsidR="00F0729A" w:rsidRPr="008C22E4" w:rsidRDefault="00F0729A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8=0;</w:t>
      </w:r>
    </w:p>
    <w:p w:rsidR="00F0729A" w:rsidRPr="008C22E4" w:rsidRDefault="00F0729A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9=0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30F7" w:rsidRPr="00174BD3" w:rsidRDefault="003611A4" w:rsidP="008C22E4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174BD3">
        <w:rPr>
          <w:rFonts w:ascii="Times New Roman" w:hAnsi="Times New Roman" w:cs="Times New Roman"/>
          <w:b/>
          <w:sz w:val="36"/>
          <w:szCs w:val="36"/>
        </w:rPr>
        <w:t>I</w:t>
      </w:r>
      <w:r w:rsidR="00174BD3" w:rsidRPr="00174BD3">
        <w:rPr>
          <w:rFonts w:ascii="Times New Roman" w:hAnsi="Times New Roman" w:cs="Times New Roman"/>
          <w:b/>
          <w:sz w:val="36"/>
          <w:szCs w:val="36"/>
          <w:vertAlign w:val="subscript"/>
        </w:rPr>
        <w:t>K</w:t>
      </w:r>
      <w:r w:rsidRPr="00174BD3">
        <w:rPr>
          <w:rFonts w:ascii="Times New Roman" w:hAnsi="Times New Roman" w:cs="Times New Roman"/>
          <w:b/>
          <w:sz w:val="36"/>
          <w:szCs w:val="36"/>
          <w:vertAlign w:val="subscript"/>
        </w:rPr>
        <w:t>s</w:t>
      </w:r>
      <w:proofErr w:type="spellEnd"/>
      <w:r w:rsidRPr="00174BD3">
        <w:rPr>
          <w:rFonts w:ascii="Times New Roman" w:hAnsi="Times New Roman" w:cs="Times New Roman"/>
          <w:b/>
          <w:sz w:val="36"/>
          <w:szCs w:val="36"/>
        </w:rPr>
        <w:tab/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0=0.63472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1=-0.0070589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2=-0.0010982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3=-1.88e-05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4=9.0419e-07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5=3.4223e-08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6=1.5124e-11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7=-1.281e-11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8=-1.8176e-13;</w:t>
      </w:r>
    </w:p>
    <w:p w:rsidR="003611A4" w:rsidRPr="008C22E4" w:rsidRDefault="003611A4" w:rsidP="008C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C22E4">
        <w:rPr>
          <w:rFonts w:ascii="Times New Roman" w:hAnsi="Times New Roman" w:cs="Times New Roman"/>
          <w:sz w:val="24"/>
          <w:szCs w:val="24"/>
        </w:rPr>
        <w:t>m9=-7.7175e-16;</w:t>
      </w:r>
    </w:p>
    <w:sectPr w:rsidR="003611A4" w:rsidRPr="008C22E4" w:rsidSect="002C30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characterSpacingControl w:val="doNotCompress"/>
  <w:compat/>
  <w:rsids>
    <w:rsidRoot w:val="002212C6"/>
    <w:rsid w:val="0014791D"/>
    <w:rsid w:val="00174BD3"/>
    <w:rsid w:val="00195A3D"/>
    <w:rsid w:val="002212C6"/>
    <w:rsid w:val="002A30D2"/>
    <w:rsid w:val="002C30F7"/>
    <w:rsid w:val="002F7F11"/>
    <w:rsid w:val="00343901"/>
    <w:rsid w:val="003611A4"/>
    <w:rsid w:val="0048060F"/>
    <w:rsid w:val="00573A71"/>
    <w:rsid w:val="005B7A88"/>
    <w:rsid w:val="008C22E4"/>
    <w:rsid w:val="008C56D6"/>
    <w:rsid w:val="008E5553"/>
    <w:rsid w:val="0095620B"/>
    <w:rsid w:val="009736AD"/>
    <w:rsid w:val="00AD2C0D"/>
    <w:rsid w:val="00B07AF4"/>
    <w:rsid w:val="00B26766"/>
    <w:rsid w:val="00B46969"/>
    <w:rsid w:val="00B86D50"/>
    <w:rsid w:val="00CB0720"/>
    <w:rsid w:val="00D10C66"/>
    <w:rsid w:val="00EB3D8C"/>
    <w:rsid w:val="00EB4EBB"/>
    <w:rsid w:val="00EC44DB"/>
    <w:rsid w:val="00F0729A"/>
    <w:rsid w:val="00FD1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C30F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11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11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8-02-22T12:55:00Z</dcterms:created>
  <dcterms:modified xsi:type="dcterms:W3CDTF">2018-02-22T13:00:00Z</dcterms:modified>
</cp:coreProperties>
</file>